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25F4E" w14:textId="77777777" w:rsidR="00304BD1" w:rsidRPr="00EF15E7" w:rsidRDefault="002B38FB" w:rsidP="00304BD1">
      <w:pPr>
        <w:rPr>
          <w:rFonts w:cstheme="minorHAnsi"/>
          <w:b/>
          <w:sz w:val="22"/>
          <w:szCs w:val="22"/>
        </w:rPr>
      </w:pPr>
      <w:r w:rsidRPr="00EF15E7">
        <w:rPr>
          <w:rFonts w:cstheme="minorHAnsi"/>
          <w:b/>
          <w:sz w:val="22"/>
          <w:szCs w:val="22"/>
        </w:rPr>
        <w:t xml:space="preserve">Table </w:t>
      </w:r>
      <w:r w:rsidR="00272FE6" w:rsidRPr="00EF15E7">
        <w:rPr>
          <w:rFonts w:cstheme="minorHAnsi"/>
          <w:b/>
          <w:sz w:val="22"/>
          <w:szCs w:val="22"/>
        </w:rPr>
        <w:t>S1. Coping strategy category d</w:t>
      </w:r>
      <w:r w:rsidR="006C55B8" w:rsidRPr="00EF15E7">
        <w:rPr>
          <w:rFonts w:cstheme="minorHAnsi"/>
          <w:b/>
          <w:sz w:val="22"/>
          <w:szCs w:val="22"/>
        </w:rPr>
        <w:t>escriptions</w:t>
      </w:r>
      <w:r w:rsidR="00272FE6" w:rsidRPr="00EF15E7">
        <w:rPr>
          <w:rFonts w:cstheme="minorHAnsi"/>
          <w:b/>
          <w:sz w:val="22"/>
          <w:szCs w:val="22"/>
        </w:rPr>
        <w:t xml:space="preserve"> and example student r</w:t>
      </w:r>
      <w:r w:rsidR="00304BD1" w:rsidRPr="00EF15E7">
        <w:rPr>
          <w:rFonts w:cstheme="minorHAnsi"/>
          <w:b/>
          <w:sz w:val="22"/>
          <w:szCs w:val="22"/>
        </w:rPr>
        <w:t>esponses</w:t>
      </w:r>
    </w:p>
    <w:p w14:paraId="0BFF10DA" w14:textId="77777777" w:rsidR="00340A70" w:rsidRPr="00EF15E7" w:rsidRDefault="00AB214C">
      <w:pPr>
        <w:rPr>
          <w:rFonts w:cstheme="minorHAnsi"/>
          <w:sz w:val="22"/>
          <w:szCs w:val="22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192"/>
        <w:gridCol w:w="6343"/>
      </w:tblGrid>
      <w:tr w:rsidR="00304BD1" w:rsidRPr="00EF15E7" w14:paraId="6E25FF69" w14:textId="77777777" w:rsidTr="000447A4">
        <w:trPr>
          <w:cantSplit/>
        </w:trPr>
        <w:tc>
          <w:tcPr>
            <w:tcW w:w="3192" w:type="dxa"/>
          </w:tcPr>
          <w:p w14:paraId="533622AF" w14:textId="77777777" w:rsidR="00304BD1" w:rsidRPr="00EF15E7" w:rsidRDefault="006C55B8" w:rsidP="000447A4">
            <w:pPr>
              <w:pStyle w:val="Normal1"/>
              <w:spacing w:line="240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Category and description</w:t>
            </w:r>
          </w:p>
        </w:tc>
        <w:tc>
          <w:tcPr>
            <w:tcW w:w="6343" w:type="dxa"/>
          </w:tcPr>
          <w:p w14:paraId="5EDD62D9" w14:textId="329C016D" w:rsidR="00304BD1" w:rsidRPr="00EF15E7" w:rsidRDefault="00304BD1" w:rsidP="000447A4">
            <w:pPr>
              <w:pStyle w:val="Normal1"/>
              <w:spacing w:line="240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Example Student Responses</w:t>
            </w:r>
            <w:r w:rsidR="003B5CE8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and Boundary Cases</w:t>
            </w:r>
          </w:p>
        </w:tc>
      </w:tr>
      <w:tr w:rsidR="00304BD1" w:rsidRPr="00EF15E7" w14:paraId="51AE173D" w14:textId="77777777" w:rsidTr="000447A4">
        <w:trPr>
          <w:cantSplit/>
        </w:trPr>
        <w:tc>
          <w:tcPr>
            <w:tcW w:w="3192" w:type="dxa"/>
          </w:tcPr>
          <w:p w14:paraId="42C46484" w14:textId="77777777" w:rsidR="00304BD1" w:rsidRPr="00EF15E7" w:rsidRDefault="00304BD1" w:rsidP="000447A4">
            <w:pPr>
              <w:pStyle w:val="Normal1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Problem solving</w:t>
            </w:r>
            <w:r w:rsidR="006C55B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: The</w:t>
            </w:r>
            <w:r w:rsidR="009B6A9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student adjusts their actions to be effective; they</w:t>
            </w:r>
            <w:r w:rsidR="006C55B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think, strategize, or plan.</w:t>
            </w:r>
            <w:r w:rsidR="00390F25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This may include practical actions such as having required materials readily available in class.</w:t>
            </w:r>
          </w:p>
        </w:tc>
        <w:tc>
          <w:tcPr>
            <w:tcW w:w="6343" w:type="dxa"/>
          </w:tcPr>
          <w:p w14:paraId="03510216" w14:textId="77777777" w:rsidR="00304BD1" w:rsidRPr="00EF15E7" w:rsidRDefault="00304BD1" w:rsidP="000447A4">
            <w:pPr>
              <w:pStyle w:val="Normal1"/>
              <w:numPr>
                <w:ilvl w:val="0"/>
                <w:numId w:val="1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just break down the question in my head in order to answer the question with concepts we a</w:t>
            </w:r>
            <w:r w:rsidR="008B1B67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re going over in class that day.</w:t>
            </w:r>
          </w:p>
          <w:p w14:paraId="55C9A935" w14:textId="77777777" w:rsidR="00304BD1" w:rsidRPr="00EF15E7" w:rsidRDefault="00FD6295" w:rsidP="00FD6295">
            <w:pPr>
              <w:pStyle w:val="Normal1"/>
              <w:numPr>
                <w:ilvl w:val="0"/>
                <w:numId w:val="1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reread th</w:t>
            </w:r>
            <w:r w:rsidR="008B1B67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e question until it makes sense.</w:t>
            </w:r>
          </w:p>
          <w:p w14:paraId="346D3E55" w14:textId="77777777" w:rsidR="00304BD1" w:rsidRPr="00EF15E7" w:rsidRDefault="00304BD1" w:rsidP="000447A4">
            <w:pPr>
              <w:pStyle w:val="Normal1"/>
              <w:numPr>
                <w:ilvl w:val="0"/>
                <w:numId w:val="1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T</w:t>
            </w:r>
            <w:r w:rsidR="008B1B67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hink of an answer ahead of time</w:t>
            </w:r>
          </w:p>
          <w:p w14:paraId="74A3BEBC" w14:textId="77777777" w:rsidR="006A65DF" w:rsidRPr="00EF15E7" w:rsidRDefault="00FD6295" w:rsidP="00FD6295">
            <w:pPr>
              <w:pStyle w:val="Normal1"/>
              <w:numPr>
                <w:ilvl w:val="0"/>
                <w:numId w:val="1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To reduce anxiety, I usually have MasteringBiology already pulled up, so I do not get anxious and feel like I am going to miss </w:t>
            </w:r>
            <w:r w:rsidR="008B1B67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the clicker questions.</w:t>
            </w:r>
          </w:p>
          <w:p w14:paraId="57DEE0E3" w14:textId="13DBDAC8" w:rsidR="003B5CE8" w:rsidRPr="00EF15E7" w:rsidRDefault="003B5CE8" w:rsidP="004D7D6F">
            <w:pPr>
              <w:pStyle w:val="Normal1"/>
              <w:numPr>
                <w:ilvl w:val="0"/>
                <w:numId w:val="1"/>
              </w:numPr>
              <w:spacing w:line="240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4D7D6F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4D7D6F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Figure the question out.</w:t>
            </w:r>
          </w:p>
          <w:p w14:paraId="5DFD18D2" w14:textId="71B090F2" w:rsidR="003B5CE8" w:rsidRPr="00EF15E7" w:rsidRDefault="003B5CE8" w:rsidP="00010382">
            <w:pPr>
              <w:pStyle w:val="Normal1"/>
              <w:numPr>
                <w:ilvl w:val="0"/>
                <w:numId w:val="1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010382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010382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try to provide the best reasoning that I have.</w:t>
            </w:r>
          </w:p>
        </w:tc>
      </w:tr>
      <w:tr w:rsidR="00304BD1" w:rsidRPr="00EF15E7" w14:paraId="40613080" w14:textId="77777777" w:rsidTr="000447A4">
        <w:trPr>
          <w:cantSplit/>
        </w:trPr>
        <w:tc>
          <w:tcPr>
            <w:tcW w:w="3192" w:type="dxa"/>
          </w:tcPr>
          <w:p w14:paraId="1EBE6F08" w14:textId="77777777" w:rsidR="00304BD1" w:rsidRPr="00EF15E7" w:rsidRDefault="00304BD1" w:rsidP="000447A4">
            <w:pPr>
              <w:pStyle w:val="Normal1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nformation seeking</w:t>
            </w:r>
            <w:r w:rsidR="008062EA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: The student </w:t>
            </w:r>
            <w:r w:rsidR="009B6A9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takes action to find additional contingencies. They</w:t>
            </w:r>
            <w:r w:rsidR="008062EA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obtain</w:t>
            </w:r>
            <w:r w:rsidR="009B6A9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additional information by</w:t>
            </w:r>
            <w:r w:rsidR="008062EA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reading, observing, preparing, or asking others for help.</w:t>
            </w:r>
          </w:p>
        </w:tc>
        <w:tc>
          <w:tcPr>
            <w:tcW w:w="6343" w:type="dxa"/>
          </w:tcPr>
          <w:p w14:paraId="0AB640A7" w14:textId="77777777" w:rsidR="00304BD1" w:rsidRPr="00EF15E7" w:rsidRDefault="008B1B67" w:rsidP="000447A4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Ask people around me to help</w:t>
            </w:r>
          </w:p>
          <w:p w14:paraId="0CDB09BB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As long as I study and watch the Youtube</w:t>
            </w:r>
            <w:r w:rsidR="008B1B67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[</w:t>
            </w:r>
            <w:r w:rsidR="008B1B67" w:rsidRPr="00EF15E7"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  <w:t>sic</w:t>
            </w:r>
            <w:r w:rsidR="008B1B67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]</w:t>
            </w: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lecture before </w:t>
            </w:r>
            <w:r w:rsidR="008B1B67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class, the anxiety is decreased.</w:t>
            </w:r>
          </w:p>
          <w:p w14:paraId="4A111437" w14:textId="77777777" w:rsidR="00FD6295" w:rsidRPr="00EF15E7" w:rsidRDefault="00304BD1" w:rsidP="00FD6295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try to look through my notes to find an answer to the question if I do not alre</w:t>
            </w:r>
            <w:r w:rsidR="008B1B67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ady know the answer.</w:t>
            </w:r>
          </w:p>
          <w:p w14:paraId="6E7C5974" w14:textId="77777777" w:rsidR="00FD6295" w:rsidRPr="00EF15E7" w:rsidRDefault="00FD6295" w:rsidP="00FD6295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Look for the smartest person around me</w:t>
            </w:r>
          </w:p>
          <w:p w14:paraId="0A789183" w14:textId="5085D706" w:rsidR="003B5CE8" w:rsidRPr="00EF15E7" w:rsidRDefault="003B5CE8" w:rsidP="004D7D6F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4D7D6F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4D7D6F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Talk to others (in response to clicker question)</w:t>
            </w:r>
          </w:p>
          <w:p w14:paraId="0C414E30" w14:textId="780FF321" w:rsidR="003B5CE8" w:rsidRPr="00EF15E7" w:rsidRDefault="003B5CE8" w:rsidP="000F5582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0F5582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0F5582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When we talk about it with people around us I don't feel much anxiety (in response to clicker question)</w:t>
            </w:r>
          </w:p>
        </w:tc>
      </w:tr>
      <w:tr w:rsidR="00304BD1" w:rsidRPr="00EF15E7" w14:paraId="3B16341C" w14:textId="77777777" w:rsidTr="000447A4">
        <w:trPr>
          <w:cantSplit/>
        </w:trPr>
        <w:tc>
          <w:tcPr>
            <w:tcW w:w="3192" w:type="dxa"/>
          </w:tcPr>
          <w:p w14:paraId="6B8E66A7" w14:textId="77777777" w:rsidR="00304BD1" w:rsidRPr="00EF15E7" w:rsidRDefault="00304BD1" w:rsidP="000447A4">
            <w:pPr>
              <w:pStyle w:val="Normal1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Helplessness</w:t>
            </w:r>
            <w:r w:rsidR="00F16E2A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: The student </w:t>
            </w:r>
            <w:r w:rsidR="009B6A9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finds the limits of their actions, and may </w:t>
            </w:r>
            <w:r w:rsidR="00F16E2A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expresses hopelessness, uncertainty, or panic.</w:t>
            </w:r>
            <w:r w:rsidR="00390F25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They may hope they don’t have to do the activity or freeze in fear.</w:t>
            </w:r>
          </w:p>
        </w:tc>
        <w:tc>
          <w:tcPr>
            <w:tcW w:w="6343" w:type="dxa"/>
          </w:tcPr>
          <w:p w14:paraId="510511CC" w14:textId="77777777" w:rsidR="00304BD1" w:rsidRPr="00EF15E7" w:rsidRDefault="008B1B67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 hope to not get called on</w:t>
            </w:r>
          </w:p>
          <w:p w14:paraId="4A88A623" w14:textId="77777777" w:rsidR="008A11A5" w:rsidRPr="00EF15E7" w:rsidRDefault="008A11A5" w:rsidP="008A11A5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I </w:t>
            </w:r>
            <w:r w:rsidR="008B1B67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normally never know the answers</w:t>
            </w:r>
          </w:p>
          <w:p w14:paraId="775A5D2F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 begin to clench up and stare at the professor</w:t>
            </w:r>
          </w:p>
          <w:p w14:paraId="2C83C9B7" w14:textId="77777777" w:rsidR="008A11A5" w:rsidRPr="00EF15E7" w:rsidRDefault="008A11A5" w:rsidP="008A11A5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The clicker questions are timed and over so quickly that it's difficu</w:t>
            </w:r>
            <w:r w:rsidR="008B1B67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lt to use any coping mechanisms.</w:t>
            </w:r>
          </w:p>
          <w:p w14:paraId="21D78970" w14:textId="73F85151" w:rsidR="001D6122" w:rsidRPr="00EF15E7" w:rsidRDefault="001D6122" w:rsidP="00010382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010382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010382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say the answer in a question tone and speak quietly.</w:t>
            </w:r>
          </w:p>
          <w:p w14:paraId="60B5D76C" w14:textId="3BEA4E08" w:rsidR="001D6122" w:rsidRPr="00EF15E7" w:rsidRDefault="001D6122" w:rsidP="00010382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eastAsia="Times New Roman" w:cstheme="minorHAnsi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010382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010382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give it my best guess and hope i hit somewhere close</w:t>
            </w:r>
          </w:p>
        </w:tc>
      </w:tr>
      <w:tr w:rsidR="00304BD1" w:rsidRPr="00EF15E7" w14:paraId="33839F28" w14:textId="77777777" w:rsidTr="000447A4">
        <w:trPr>
          <w:cantSplit/>
        </w:trPr>
        <w:tc>
          <w:tcPr>
            <w:tcW w:w="3192" w:type="dxa"/>
          </w:tcPr>
          <w:p w14:paraId="5DD9E2E6" w14:textId="77777777" w:rsidR="00304BD1" w:rsidRPr="00EF15E7" w:rsidRDefault="00304BD1" w:rsidP="001A2361">
            <w:pPr>
              <w:pStyle w:val="Normal1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Escape</w:t>
            </w:r>
            <w:r w:rsidR="00F16E2A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: The student avoids</w:t>
            </w:r>
            <w:r w:rsidR="009B6A9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the anxiety-causing activity or environment. They avoid</w:t>
            </w:r>
            <w:r w:rsidR="00390F25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acting or thinking. They may hide, avoid eye contact,</w:t>
            </w:r>
            <w:r w:rsidR="001A2361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distract themselves, or just not participate.</w:t>
            </w:r>
          </w:p>
        </w:tc>
        <w:tc>
          <w:tcPr>
            <w:tcW w:w="6343" w:type="dxa"/>
          </w:tcPr>
          <w:p w14:paraId="0AE26B66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Try </w:t>
            </w:r>
            <w:r w:rsidR="008B1B67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to avoid answering the question</w:t>
            </w:r>
          </w:p>
          <w:p w14:paraId="2B3ED35D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Try to avoid eye contact if I </w:t>
            </w:r>
            <w:r w:rsidR="008B1B67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don't know the answer</w:t>
            </w:r>
          </w:p>
          <w:p w14:paraId="243F702D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 just try to slouch down in my seat so that the professor does not call on me since he can't see me in the back</w:t>
            </w:r>
            <w:r w:rsidR="008B1B67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.</w:t>
            </w:r>
          </w:p>
          <w:p w14:paraId="6B7ADCC6" w14:textId="77777777" w:rsidR="008A11A5" w:rsidRPr="00EF15E7" w:rsidRDefault="008A11A5" w:rsidP="008A11A5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Keep quiet</w:t>
            </w:r>
          </w:p>
          <w:p w14:paraId="63748A7E" w14:textId="38D3FEE2" w:rsidR="001D6122" w:rsidRPr="00EF15E7" w:rsidRDefault="001D6122" w:rsidP="001D6122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Boundary: </w:t>
            </w: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"I don't know"</w:t>
            </w:r>
          </w:p>
          <w:p w14:paraId="30BF3C93" w14:textId="3D47C2D0" w:rsidR="001D6122" w:rsidRPr="00EF15E7" w:rsidRDefault="001D6122" w:rsidP="003D259E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eastAsia="Times New Roman" w:cstheme="minorHAnsi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Boundary: </w:t>
            </w:r>
            <w:r w:rsidR="003D259E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try to always make sure that I'm not the one who has to answer the question</w:t>
            </w:r>
          </w:p>
        </w:tc>
      </w:tr>
      <w:tr w:rsidR="00304BD1" w:rsidRPr="00EF15E7" w14:paraId="366D1622" w14:textId="77777777" w:rsidTr="000447A4">
        <w:trPr>
          <w:cantSplit/>
        </w:trPr>
        <w:tc>
          <w:tcPr>
            <w:tcW w:w="3192" w:type="dxa"/>
          </w:tcPr>
          <w:p w14:paraId="5B7D8D82" w14:textId="77777777" w:rsidR="00304BD1" w:rsidRPr="00EF15E7" w:rsidRDefault="00304BD1" w:rsidP="00F16E2A">
            <w:pPr>
              <w:pStyle w:val="Normal1"/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lastRenderedPageBreak/>
              <w:t>Self-reliance</w:t>
            </w:r>
            <w:r w:rsidR="00F16E2A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: </w:t>
            </w:r>
            <w:r w:rsidR="009B6A9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The student protects their social resources and draws upon their own abilities. </w:t>
            </w:r>
            <w:r w:rsidR="00F16E2A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The student uses emotional or behavioral</w:t>
            </w:r>
            <w:r w:rsidR="001A2361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regulation.</w:t>
            </w:r>
            <w:r w:rsidR="00F16E2A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They engage in self-soothing or positive self-talk.  </w:t>
            </w:r>
          </w:p>
        </w:tc>
        <w:tc>
          <w:tcPr>
            <w:tcW w:w="6343" w:type="dxa"/>
          </w:tcPr>
          <w:p w14:paraId="7AAA951B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Breathe</w:t>
            </w:r>
          </w:p>
          <w:p w14:paraId="7D2727B0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 try to feel confident in my answer</w:t>
            </w:r>
            <w:r w:rsidR="008B1B67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.</w:t>
            </w:r>
          </w:p>
          <w:p w14:paraId="622A86F1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 take a deep breath and remind myself that I want this. I want to be in the course, I want to ask stupid question and receive helpful criticism, and I want the ability to learn.</w:t>
            </w:r>
          </w:p>
          <w:p w14:paraId="55F8073A" w14:textId="77777777" w:rsidR="008A11A5" w:rsidRPr="00EF15E7" w:rsidRDefault="008A11A5" w:rsidP="008A11A5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Chew gum</w:t>
            </w:r>
          </w:p>
          <w:p w14:paraId="273A2D10" w14:textId="4916C72A" w:rsidR="001D6122" w:rsidRPr="00EF15E7" w:rsidRDefault="001D6122" w:rsidP="003D259E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71150C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3D259E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just stay calm.</w:t>
            </w:r>
          </w:p>
          <w:p w14:paraId="1487BD12" w14:textId="4648F065" w:rsidR="001D6122" w:rsidRPr="00EF15E7" w:rsidRDefault="001D6122" w:rsidP="003D259E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eastAsia="Times New Roman" w:cstheme="minorHAnsi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3D259E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3D259E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clear my throat and talk loudly</w:t>
            </w:r>
          </w:p>
        </w:tc>
      </w:tr>
      <w:tr w:rsidR="00304BD1" w:rsidRPr="00EF15E7" w14:paraId="42740E4F" w14:textId="77777777" w:rsidTr="000447A4">
        <w:trPr>
          <w:cantSplit/>
        </w:trPr>
        <w:tc>
          <w:tcPr>
            <w:tcW w:w="3192" w:type="dxa"/>
          </w:tcPr>
          <w:p w14:paraId="11F6F1D8" w14:textId="77777777" w:rsidR="00304BD1" w:rsidRPr="00EF15E7" w:rsidRDefault="00304BD1" w:rsidP="000447A4">
            <w:pPr>
              <w:pStyle w:val="Normal1"/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Support seeking</w:t>
            </w:r>
            <w:r w:rsidR="00F16E2A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: The student </w:t>
            </w:r>
            <w:r w:rsidR="009B6A9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uses their available social resources. They reach</w:t>
            </w:r>
            <w:r w:rsidR="00F16E2A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out to others for comfort or emotional sup</w:t>
            </w:r>
            <w:r w:rsidR="009B6A9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port (not information), or seek</w:t>
            </w:r>
            <w:r w:rsidR="00F16E2A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spiritual support</w:t>
            </w:r>
            <w:r w:rsidR="00AF71AD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.</w:t>
            </w:r>
            <w:r w:rsidR="001A2361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They rely on existing friends or creating new positive social interactions. </w:t>
            </w:r>
          </w:p>
        </w:tc>
        <w:tc>
          <w:tcPr>
            <w:tcW w:w="6343" w:type="dxa"/>
          </w:tcPr>
          <w:p w14:paraId="49A896A1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Try to introduce myself and meet the others in the group</w:t>
            </w:r>
            <w:r w:rsidR="008A11A5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.</w:t>
            </w:r>
          </w:p>
          <w:p w14:paraId="63A769F0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Working with a group can be stressful but when you get started interacting that reduces my stress.</w:t>
            </w:r>
          </w:p>
          <w:p w14:paraId="28981905" w14:textId="77777777" w:rsidR="006A65DF" w:rsidRPr="00EF15E7" w:rsidRDefault="00304BD1" w:rsidP="006A65DF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 try to sit with people I know so I know we can do good work together.</w:t>
            </w:r>
          </w:p>
          <w:p w14:paraId="358F472F" w14:textId="77777777" w:rsidR="006A65DF" w:rsidRPr="00EF15E7" w:rsidRDefault="006A65DF" w:rsidP="006A65DF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 pray.</w:t>
            </w:r>
          </w:p>
          <w:p w14:paraId="54AAAAE4" w14:textId="46D2D0CB" w:rsidR="001D6122" w:rsidRPr="00EF15E7" w:rsidRDefault="001D6122" w:rsidP="001D6122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Pr="00EF15E7">
              <w:rPr>
                <w:sz w:val="22"/>
                <w:szCs w:val="22"/>
              </w:rPr>
              <w:t xml:space="preserve"> </w:t>
            </w: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The anxiety comes with whether or not I can find a group to work with. The anxiety goes away once I find a group.</w:t>
            </w:r>
          </w:p>
          <w:p w14:paraId="6E049FD1" w14:textId="4525E1DD" w:rsidR="001D6122" w:rsidRPr="00EF15E7" w:rsidRDefault="00EA1B3E" w:rsidP="00EA1B3E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Boundary: </w:t>
            </w:r>
            <w:r w:rsidRPr="00EF15E7">
              <w:rPr>
                <w:rFonts w:ascii="Calibri" w:eastAsiaTheme="minorEastAsia" w:hAnsi="Calibri" w:cs="Calibri"/>
                <w:sz w:val="22"/>
                <w:szCs w:val="22"/>
              </w:rPr>
              <w:t>Joke (in response to cold calling)</w:t>
            </w:r>
          </w:p>
        </w:tc>
      </w:tr>
      <w:tr w:rsidR="00304BD1" w:rsidRPr="00EF15E7" w14:paraId="74F7A4B5" w14:textId="77777777" w:rsidTr="000447A4">
        <w:trPr>
          <w:cantSplit/>
        </w:trPr>
        <w:tc>
          <w:tcPr>
            <w:tcW w:w="3192" w:type="dxa"/>
          </w:tcPr>
          <w:p w14:paraId="7955D06D" w14:textId="77777777" w:rsidR="00304BD1" w:rsidRPr="00EF15E7" w:rsidRDefault="00304BD1" w:rsidP="000447A4">
            <w:pPr>
              <w:pStyle w:val="Normal1"/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Delegation</w:t>
            </w:r>
            <w:r w:rsidR="00AF71AD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: The student </w:t>
            </w:r>
            <w:r w:rsidR="009B6A9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finds the limit of their resources and</w:t>
            </w:r>
            <w:r w:rsidR="00100A66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lets</w:t>
            </w:r>
            <w:r w:rsidR="00AF71AD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other people do the work. </w:t>
            </w:r>
            <w:r w:rsidR="00100A66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This is a mal-adaptive variant on help-seekin</w:t>
            </w:r>
            <w:r w:rsidR="001A2361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g. They may whine, complain, </w:t>
            </w:r>
            <w:r w:rsidR="00100A66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distract the group</w:t>
            </w:r>
            <w:r w:rsidR="001A2361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, or just wait for others to do the work</w:t>
            </w:r>
            <w:r w:rsidR="00100A66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6343" w:type="dxa"/>
          </w:tcPr>
          <w:p w14:paraId="6C29DCBB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 don't insert myself or my opinion too much, I just sit on the fringe of the group and offer my input when asked.</w:t>
            </w:r>
          </w:p>
          <w:p w14:paraId="1D05EAF2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Usually let other begin the conversation or answer first then add to or agree with what has been stated</w:t>
            </w:r>
          </w:p>
          <w:p w14:paraId="071306E1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Usually wait until someone else answers the question</w:t>
            </w:r>
          </w:p>
          <w:p w14:paraId="538497FB" w14:textId="77777777" w:rsidR="008A11A5" w:rsidRPr="00EF15E7" w:rsidRDefault="00DB695F" w:rsidP="00DB695F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 listen to others speak before I say anything</w:t>
            </w:r>
          </w:p>
          <w:p w14:paraId="20C755D9" w14:textId="25608DE5" w:rsidR="001D6122" w:rsidRPr="00EF15E7" w:rsidRDefault="001D6122" w:rsidP="007E0E69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7E0E69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7E0E69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get nervous, so sometimes I just stay quiet.(in response to group work)</w:t>
            </w:r>
          </w:p>
          <w:p w14:paraId="7FFBABB8" w14:textId="40CEF822" w:rsidR="001D6122" w:rsidRPr="00EF15E7" w:rsidRDefault="001D6122" w:rsidP="008664DC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eastAsia="Times New Roman" w:cstheme="minorHAnsi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8664DC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8664DC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tell myself that someone else will answer.</w:t>
            </w:r>
          </w:p>
        </w:tc>
      </w:tr>
      <w:tr w:rsidR="00304BD1" w:rsidRPr="00EF15E7" w14:paraId="2382AA34" w14:textId="77777777" w:rsidTr="000447A4">
        <w:trPr>
          <w:cantSplit/>
        </w:trPr>
        <w:tc>
          <w:tcPr>
            <w:tcW w:w="3192" w:type="dxa"/>
          </w:tcPr>
          <w:p w14:paraId="5B769F20" w14:textId="77777777" w:rsidR="00304BD1" w:rsidRPr="00EF15E7" w:rsidRDefault="00304BD1" w:rsidP="001A2361">
            <w:pPr>
              <w:pStyle w:val="Normal1"/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solation</w:t>
            </w:r>
            <w:r w:rsidR="00100A66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: </w:t>
            </w:r>
            <w:r w:rsidR="009B6A9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The student withdraws from a situation that they view as unsupportive. </w:t>
            </w:r>
            <w:r w:rsidR="00100A66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The student avoids social interaction. They </w:t>
            </w:r>
            <w:r w:rsidR="001A2361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work by themselves </w:t>
            </w:r>
            <w:r w:rsidR="00100A66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even when </w:t>
            </w:r>
            <w:r w:rsidR="001A2361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they are asked to work with others.</w:t>
            </w:r>
          </w:p>
        </w:tc>
        <w:tc>
          <w:tcPr>
            <w:tcW w:w="6343" w:type="dxa"/>
          </w:tcPr>
          <w:p w14:paraId="70C373B3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If </w:t>
            </w:r>
            <w:r w:rsidR="008B1B67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anything [</w:t>
            </w:r>
            <w:r w:rsidR="008B1B67" w:rsidRPr="00EF15E7">
              <w:rPr>
                <w:rFonts w:asciiTheme="minorHAnsi" w:eastAsia="Times New Roman" w:hAnsiTheme="minorHAnsi" w:cstheme="minorHAnsi"/>
                <w:bCs/>
                <w:i/>
                <w:sz w:val="22"/>
                <w:szCs w:val="22"/>
              </w:rPr>
              <w:t>sic</w:t>
            </w:r>
            <w:r w:rsidR="008B1B67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]</w:t>
            </w:r>
            <w:r w:rsidR="002B38FB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I</w:t>
            </w: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will just work by myself</w:t>
            </w:r>
          </w:p>
          <w:p w14:paraId="153A9B82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Not work with the class</w:t>
            </w:r>
          </w:p>
          <w:p w14:paraId="046C78E9" w14:textId="77777777" w:rsidR="00304BD1" w:rsidRPr="00EF15E7" w:rsidRDefault="00304BD1" w:rsidP="008A11A5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I don't work with others unless the other person initiates. </w:t>
            </w:r>
          </w:p>
          <w:p w14:paraId="50B9E382" w14:textId="77777777" w:rsidR="008A11A5" w:rsidRPr="00EF15E7" w:rsidRDefault="008A11A5" w:rsidP="008A11A5">
            <w:pPr>
              <w:pStyle w:val="Normal1"/>
              <w:numPr>
                <w:ilvl w:val="0"/>
                <w:numId w:val="2"/>
              </w:numP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 usually just don't work with others because there is no penalty</w:t>
            </w:r>
          </w:p>
          <w:p w14:paraId="0659D523" w14:textId="1CB165AF" w:rsidR="001D6122" w:rsidRPr="00EF15E7" w:rsidRDefault="001D6122" w:rsidP="003D259E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3D259E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3D259E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No. I don</w:t>
            </w:r>
            <w:r w:rsidR="00713A7C">
              <w:rPr>
                <w:rFonts w:asciiTheme="minorHAnsi" w:eastAsia="Times New Roman" w:hAnsiTheme="minorHAnsi" w:cstheme="minorHAnsi"/>
                <w:sz w:val="22"/>
                <w:szCs w:val="22"/>
              </w:rPr>
              <w:t>'</w:t>
            </w:r>
            <w:r w:rsidR="003D259E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t like to interact with people I don</w:t>
            </w:r>
            <w:r w:rsidR="00713A7C">
              <w:rPr>
                <w:rFonts w:asciiTheme="minorHAnsi" w:eastAsia="Times New Roman" w:hAnsiTheme="minorHAnsi" w:cstheme="minorHAnsi"/>
                <w:sz w:val="22"/>
                <w:szCs w:val="22"/>
              </w:rPr>
              <w:t>’</w:t>
            </w:r>
            <w:r w:rsidR="003D259E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t know. I also don</w:t>
            </w:r>
            <w:r w:rsidR="00713A7C">
              <w:rPr>
                <w:rFonts w:asciiTheme="minorHAnsi" w:eastAsia="Times New Roman" w:hAnsiTheme="minorHAnsi" w:cstheme="minorHAnsi"/>
                <w:sz w:val="22"/>
                <w:szCs w:val="22"/>
              </w:rPr>
              <w:t>’</w:t>
            </w:r>
            <w:r w:rsidR="003D259E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t like people who use me for answers so I keep to myself to reduce this "anxiety"</w:t>
            </w:r>
          </w:p>
          <w:p w14:paraId="50673C57" w14:textId="4491C0E6" w:rsidR="001D6122" w:rsidRPr="00EF15E7" w:rsidRDefault="001D6122" w:rsidP="00464625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eastAsia="Times New Roman" w:cstheme="minorHAnsi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464625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464625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just don't do it. I'll work on my own.</w:t>
            </w:r>
          </w:p>
        </w:tc>
      </w:tr>
      <w:tr w:rsidR="00304BD1" w:rsidRPr="00EF15E7" w14:paraId="0C837725" w14:textId="77777777" w:rsidTr="000447A4">
        <w:trPr>
          <w:cantSplit/>
        </w:trPr>
        <w:tc>
          <w:tcPr>
            <w:tcW w:w="3192" w:type="dxa"/>
          </w:tcPr>
          <w:p w14:paraId="66C84323" w14:textId="77777777" w:rsidR="00304BD1" w:rsidRPr="00EF15E7" w:rsidRDefault="00304BD1" w:rsidP="000447A4">
            <w:pPr>
              <w:pStyle w:val="Normal1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lastRenderedPageBreak/>
              <w:t>Accommodation</w:t>
            </w:r>
            <w:r w:rsidR="00100A66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: The student</w:t>
            </w:r>
            <w:r w:rsidR="009B6A9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flexibly adjusts their preferences to the available options. They</w:t>
            </w:r>
            <w:r w:rsidR="00100A66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</w:t>
            </w:r>
            <w:r w:rsidR="009B6A98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do</w:t>
            </w:r>
            <w:r w:rsidR="00541843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the required task, but may do</w:t>
            </w:r>
            <w:r w:rsidR="00100A66"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 it quickly or without much thought. </w:t>
            </w:r>
          </w:p>
          <w:p w14:paraId="2BC48309" w14:textId="77777777" w:rsidR="00304BD1" w:rsidRPr="00EF15E7" w:rsidRDefault="00304BD1" w:rsidP="000447A4">
            <w:pPr>
              <w:pStyle w:val="Normal1"/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343" w:type="dxa"/>
          </w:tcPr>
          <w:p w14:paraId="2CE3CAA2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usually just answer it as fast as I can.</w:t>
            </w:r>
          </w:p>
          <w:p w14:paraId="39E184F0" w14:textId="77777777" w:rsidR="00304BD1" w:rsidRPr="00EF15E7" w:rsidRDefault="002B38FB" w:rsidP="000447A4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No. I just say what I</w:t>
            </w:r>
            <w:r w:rsidR="00304BD1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think is the answe</w:t>
            </w: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r, and if i get it wrong, then I</w:t>
            </w:r>
            <w:r w:rsidR="00304BD1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learn something new.</w:t>
            </w:r>
          </w:p>
          <w:p w14:paraId="1BB5CE18" w14:textId="77777777" w:rsidR="00304BD1" w:rsidRPr="00EF15E7" w:rsidRDefault="00304BD1" w:rsidP="000447A4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Try to answer the question as soon as possible</w:t>
            </w:r>
          </w:p>
          <w:p w14:paraId="5CA413FF" w14:textId="77777777" w:rsidR="008A11A5" w:rsidRPr="00EF15E7" w:rsidRDefault="008A11A5" w:rsidP="008A11A5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typically don't enjoy group work but sometimes you've just got to deal with it. I don't really change my behavior just because I'm anxious.</w:t>
            </w:r>
          </w:p>
          <w:p w14:paraId="1DA00231" w14:textId="6F9E2DD9" w:rsidR="001D6122" w:rsidRPr="00EF15E7" w:rsidRDefault="001D6122" w:rsidP="004D7D6F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4D7D6F" w:rsidRPr="00EF15E7">
              <w:rPr>
                <w:b/>
              </w:rPr>
              <w:t xml:space="preserve"> </w:t>
            </w:r>
            <w:r w:rsidR="004D7D6F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try to work as fast as I can because there is a time limit and I most times do not have my answer by the end of that time.  I get stressed from the time limit, not the question.</w:t>
            </w:r>
            <w:r w:rsidR="004D7D6F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 </w:t>
            </w:r>
          </w:p>
          <w:p w14:paraId="28B03F91" w14:textId="5BB04803" w:rsidR="001D6122" w:rsidRPr="00EF15E7" w:rsidRDefault="001D6122" w:rsidP="00010382">
            <w:pPr>
              <w:pStyle w:val="Normal1"/>
              <w:numPr>
                <w:ilvl w:val="0"/>
                <w:numId w:val="2"/>
              </w:numPr>
              <w:spacing w:line="240" w:lineRule="auto"/>
              <w:rPr>
                <w:rFonts w:eastAsia="Times New Roman" w:cstheme="minorHAnsi"/>
              </w:rPr>
            </w:pPr>
            <w:r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oundary:</w:t>
            </w:r>
            <w:r w:rsidR="00010382" w:rsidRPr="00EF15E7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  <w:r w:rsidR="00010382" w:rsidRPr="00EF15E7">
              <w:rPr>
                <w:rFonts w:asciiTheme="minorHAnsi" w:eastAsia="Times New Roman" w:hAnsiTheme="minorHAnsi" w:cstheme="minorHAnsi"/>
                <w:sz w:val="22"/>
                <w:szCs w:val="22"/>
              </w:rPr>
              <w:t>I try to be as sure as possible about getting the right answer</w:t>
            </w:r>
          </w:p>
        </w:tc>
      </w:tr>
      <w:tr w:rsidR="002B38FB" w:rsidRPr="00EF15E7" w14:paraId="15F6F31C" w14:textId="77777777" w:rsidTr="002B38FB">
        <w:tc>
          <w:tcPr>
            <w:tcW w:w="3192" w:type="dxa"/>
          </w:tcPr>
          <w:p w14:paraId="2A7E7546" w14:textId="77777777" w:rsidR="002B38FB" w:rsidRPr="00EF15E7" w:rsidRDefault="002B38FB" w:rsidP="00F37DE8">
            <w:pPr>
              <w:pStyle w:val="Normal1"/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 w:rsidRPr="00EF15E7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Multiple categories</w:t>
            </w:r>
          </w:p>
        </w:tc>
        <w:tc>
          <w:tcPr>
            <w:tcW w:w="6343" w:type="dxa"/>
          </w:tcPr>
          <w:p w14:paraId="5065C60F" w14:textId="77777777" w:rsidR="002B38FB" w:rsidRPr="00EF15E7" w:rsidRDefault="002B38FB" w:rsidP="00F37DE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EF15E7">
              <w:rPr>
                <w:rFonts w:cstheme="minorHAnsi"/>
                <w:color w:val="000000"/>
                <w:sz w:val="22"/>
                <w:szCs w:val="22"/>
              </w:rPr>
              <w:t>I just do not raise my hand or volunteer myself rather than just waiting for someone else to answer and listen to the answer and the teachers discussion following  (</w:t>
            </w:r>
            <w:r w:rsidRPr="00EF15E7">
              <w:rPr>
                <w:rFonts w:cstheme="minorHAnsi"/>
                <w:b/>
                <w:color w:val="000000"/>
                <w:sz w:val="22"/>
                <w:szCs w:val="22"/>
              </w:rPr>
              <w:t>Categories: Escape, Delegation</w:t>
            </w:r>
            <w:r w:rsidRPr="00EF15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  <w:p w14:paraId="6B6C2029" w14:textId="77777777" w:rsidR="002B38FB" w:rsidRPr="00EF15E7" w:rsidRDefault="002B38FB" w:rsidP="00F37DE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/>
                <w:color w:val="000000"/>
                <w:sz w:val="22"/>
                <w:szCs w:val="22"/>
              </w:rPr>
            </w:pPr>
            <w:r w:rsidRPr="00EF15E7">
              <w:rPr>
                <w:rFonts w:cstheme="minorHAnsi"/>
                <w:color w:val="000000"/>
                <w:sz w:val="22"/>
                <w:szCs w:val="22"/>
              </w:rPr>
              <w:t xml:space="preserve">I usually don't answer, but if I have to, I just try to remember that everyone in there is just another student and trying to learn just like I am. It doesn't always work. </w:t>
            </w:r>
            <w:r w:rsidRPr="00EF15E7">
              <w:rPr>
                <w:rFonts w:cstheme="minorHAnsi"/>
                <w:b/>
                <w:color w:val="000000"/>
                <w:sz w:val="22"/>
                <w:szCs w:val="22"/>
              </w:rPr>
              <w:t>(Categories: Escape, Self-Reliance)</w:t>
            </w:r>
          </w:p>
          <w:p w14:paraId="2E1AC89F" w14:textId="77777777" w:rsidR="002B38FB" w:rsidRPr="00EF15E7" w:rsidRDefault="002B38FB" w:rsidP="00F37DE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/>
                <w:color w:val="000000"/>
                <w:sz w:val="22"/>
                <w:szCs w:val="22"/>
              </w:rPr>
            </w:pPr>
            <w:r w:rsidRPr="00EF15E7">
              <w:rPr>
                <w:rFonts w:cstheme="minorHAnsi"/>
                <w:color w:val="000000"/>
                <w:sz w:val="22"/>
                <w:szCs w:val="22"/>
              </w:rPr>
              <w:t>I just evaluate the question and talk to my peers to see if we have the same answers.</w:t>
            </w:r>
            <w:r w:rsidRPr="00EF15E7">
              <w:rPr>
                <w:rFonts w:cstheme="minorHAnsi"/>
                <w:b/>
                <w:color w:val="000000"/>
                <w:sz w:val="22"/>
                <w:szCs w:val="22"/>
              </w:rPr>
              <w:t xml:space="preserve"> (Problem solving, Information seeking)</w:t>
            </w:r>
          </w:p>
          <w:p w14:paraId="548F3BD3" w14:textId="7BD23E5E" w:rsidR="002B38FB" w:rsidRPr="00AB214C" w:rsidRDefault="002B38FB" w:rsidP="00713A7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/>
                <w:color w:val="000000"/>
                <w:sz w:val="22"/>
                <w:szCs w:val="22"/>
              </w:rPr>
            </w:pPr>
            <w:r w:rsidRPr="00AB214C">
              <w:rPr>
                <w:rFonts w:cstheme="minorHAnsi"/>
                <w:color w:val="000000"/>
                <w:sz w:val="22"/>
                <w:szCs w:val="22"/>
              </w:rPr>
              <w:t>I try to take deep breaths and think through the question being asked, or ask the people around me. If it really starts to get to me, I just don't answer the question.</w:t>
            </w:r>
            <w:r w:rsidRPr="00AB214C">
              <w:rPr>
                <w:rFonts w:cstheme="minorHAnsi"/>
                <w:b/>
                <w:color w:val="000000"/>
                <w:sz w:val="22"/>
                <w:szCs w:val="22"/>
              </w:rPr>
              <w:t xml:space="preserve"> (Problem solving, Information seeking, Support seeking, Escape)</w:t>
            </w:r>
          </w:p>
        </w:tc>
      </w:tr>
      <w:tr w:rsidR="0008428B" w:rsidRPr="00EF15E7" w14:paraId="09B4C850" w14:textId="77777777" w:rsidTr="002B38FB">
        <w:tc>
          <w:tcPr>
            <w:tcW w:w="3192" w:type="dxa"/>
          </w:tcPr>
          <w:p w14:paraId="220BC73A" w14:textId="316E2147" w:rsidR="0008428B" w:rsidRPr="00EF15E7" w:rsidRDefault="0008428B" w:rsidP="00F37DE8">
            <w:pPr>
              <w:pStyle w:val="Normal1"/>
              <w:rPr>
                <w:rFonts w:asciiTheme="minorHAnsi" w:eastAsia="Times New Roman" w:hAnsiTheme="minorHAnsi" w:cstheme="minorHAnsi"/>
                <w:bCs/>
              </w:rPr>
            </w:pPr>
            <w:r w:rsidRPr="00EF15E7">
              <w:rPr>
                <w:rFonts w:asciiTheme="minorHAnsi" w:eastAsia="Times New Roman" w:hAnsiTheme="minorHAnsi" w:cstheme="minorHAnsi"/>
                <w:bCs/>
              </w:rPr>
              <w:t>No code</w:t>
            </w:r>
          </w:p>
        </w:tc>
        <w:tc>
          <w:tcPr>
            <w:tcW w:w="6343" w:type="dxa"/>
          </w:tcPr>
          <w:p w14:paraId="31FCB793" w14:textId="77777777" w:rsidR="003741CD" w:rsidRPr="00EF15E7" w:rsidRDefault="003741CD" w:rsidP="003741C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EF15E7">
              <w:rPr>
                <w:rFonts w:cstheme="minorHAnsi"/>
                <w:sz w:val="22"/>
                <w:szCs w:val="22"/>
              </w:rPr>
              <w:t>I don't min</w:t>
            </w:r>
            <w:bookmarkStart w:id="0" w:name="_GoBack"/>
            <w:bookmarkEnd w:id="0"/>
            <w:r w:rsidRPr="00EF15E7">
              <w:rPr>
                <w:rFonts w:cstheme="minorHAnsi"/>
                <w:sz w:val="22"/>
                <w:szCs w:val="22"/>
              </w:rPr>
              <w:t>d working with others.</w:t>
            </w:r>
          </w:p>
          <w:p w14:paraId="3C17565F" w14:textId="77777777" w:rsidR="003741CD" w:rsidRPr="00EF15E7" w:rsidRDefault="003741CD" w:rsidP="003741C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EF15E7">
              <w:rPr>
                <w:rFonts w:cstheme="minorHAnsi"/>
                <w:color w:val="000000"/>
                <w:sz w:val="22"/>
                <w:szCs w:val="22"/>
              </w:rPr>
              <w:t>Look at other people</w:t>
            </w:r>
          </w:p>
          <w:p w14:paraId="4FD230C1" w14:textId="77777777" w:rsidR="003741CD" w:rsidRPr="00EF15E7" w:rsidRDefault="003741CD" w:rsidP="003741C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EF15E7">
              <w:rPr>
                <w:rFonts w:cstheme="minorHAnsi"/>
                <w:color w:val="000000"/>
                <w:sz w:val="22"/>
                <w:szCs w:val="22"/>
              </w:rPr>
              <w:t>Time constraints</w:t>
            </w:r>
          </w:p>
          <w:p w14:paraId="38E6CF8B" w14:textId="685416D3" w:rsidR="0008428B" w:rsidRPr="00EF15E7" w:rsidRDefault="003741CD" w:rsidP="003741C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22"/>
                <w:szCs w:val="22"/>
              </w:rPr>
            </w:pPr>
            <w:r w:rsidRPr="00EF15E7">
              <w:rPr>
                <w:rFonts w:cstheme="minorHAnsi"/>
                <w:color w:val="000000"/>
                <w:sz w:val="22"/>
                <w:szCs w:val="22"/>
              </w:rPr>
              <w:t>I do not really mind answering class questions because it allows me to practice.</w:t>
            </w:r>
          </w:p>
        </w:tc>
      </w:tr>
    </w:tbl>
    <w:p w14:paraId="3DD92A66" w14:textId="373D6BE2" w:rsidR="00304BD1" w:rsidRPr="002B38FB" w:rsidRDefault="002B38FB">
      <w:pPr>
        <w:rPr>
          <w:rFonts w:cstheme="minorHAnsi"/>
          <w:sz w:val="22"/>
          <w:szCs w:val="22"/>
        </w:rPr>
      </w:pPr>
      <w:r w:rsidRPr="00EF15E7">
        <w:rPr>
          <w:rFonts w:cstheme="minorHAnsi"/>
          <w:sz w:val="22"/>
          <w:szCs w:val="22"/>
        </w:rPr>
        <w:t>These are examples of student responses to all nine coping categories that students reported</w:t>
      </w:r>
      <w:r w:rsidR="00574A03" w:rsidRPr="00EF15E7">
        <w:rPr>
          <w:rFonts w:cstheme="minorHAnsi"/>
          <w:sz w:val="22"/>
          <w:szCs w:val="22"/>
        </w:rPr>
        <w:t>, as well as responses that did not fit in any of the categories</w:t>
      </w:r>
      <w:r w:rsidR="00713A7C">
        <w:rPr>
          <w:rFonts w:cstheme="minorHAnsi"/>
          <w:sz w:val="22"/>
          <w:szCs w:val="22"/>
        </w:rPr>
        <w:t>, typically because of ambiguity in the response</w:t>
      </w:r>
      <w:r w:rsidR="00574A03" w:rsidRPr="00EF15E7">
        <w:rPr>
          <w:rFonts w:cstheme="minorHAnsi"/>
          <w:sz w:val="22"/>
          <w:szCs w:val="22"/>
        </w:rPr>
        <w:t xml:space="preserve"> (No code)</w:t>
      </w:r>
      <w:r w:rsidRPr="00EF15E7">
        <w:rPr>
          <w:rFonts w:cstheme="minorHAnsi"/>
          <w:sz w:val="22"/>
          <w:szCs w:val="22"/>
        </w:rPr>
        <w:t>. Also included is a description of each category, as well as a tenth row showing an example of coding student responses into multiple categories—the categories agreed upon are in bold font at the end of each student response.</w:t>
      </w:r>
      <w:r w:rsidR="00754FC1" w:rsidRPr="00EF15E7">
        <w:rPr>
          <w:rFonts w:cstheme="minorHAnsi"/>
          <w:sz w:val="22"/>
          <w:szCs w:val="22"/>
        </w:rPr>
        <w:t xml:space="preserve"> Boundary cases </w:t>
      </w:r>
      <w:r w:rsidR="00BC7057">
        <w:rPr>
          <w:rFonts w:cstheme="minorHAnsi"/>
          <w:sz w:val="22"/>
          <w:szCs w:val="22"/>
        </w:rPr>
        <w:t xml:space="preserve">(labeled as “Boundary”) </w:t>
      </w:r>
      <w:r w:rsidR="00754FC1" w:rsidRPr="00EF15E7">
        <w:rPr>
          <w:rFonts w:cstheme="minorHAnsi"/>
          <w:sz w:val="22"/>
          <w:szCs w:val="22"/>
        </w:rPr>
        <w:t xml:space="preserve">are the student comments that we had the most difficulty coding; they represent </w:t>
      </w:r>
      <w:r w:rsidR="00C75326" w:rsidRPr="00EF15E7">
        <w:rPr>
          <w:rFonts w:cstheme="minorHAnsi"/>
          <w:sz w:val="22"/>
          <w:szCs w:val="22"/>
        </w:rPr>
        <w:t xml:space="preserve">what we determined to be </w:t>
      </w:r>
      <w:r w:rsidR="00754FC1" w:rsidRPr="00EF15E7">
        <w:rPr>
          <w:rFonts w:cstheme="minorHAnsi"/>
          <w:sz w:val="22"/>
          <w:szCs w:val="22"/>
        </w:rPr>
        <w:t>the outer limits of what fits in a category.</w:t>
      </w:r>
    </w:p>
    <w:sectPr w:rsidR="00304BD1" w:rsidRPr="002B3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F80DD4"/>
    <w:multiLevelType w:val="hybridMultilevel"/>
    <w:tmpl w:val="91AE4B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FD46621"/>
    <w:multiLevelType w:val="hybridMultilevel"/>
    <w:tmpl w:val="4C629F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BD1"/>
    <w:rsid w:val="00010382"/>
    <w:rsid w:val="0008428B"/>
    <w:rsid w:val="000F5582"/>
    <w:rsid w:val="00100A66"/>
    <w:rsid w:val="001A2361"/>
    <w:rsid w:val="001D6122"/>
    <w:rsid w:val="00272FE6"/>
    <w:rsid w:val="002B38FB"/>
    <w:rsid w:val="00304BD1"/>
    <w:rsid w:val="003454FE"/>
    <w:rsid w:val="003741CD"/>
    <w:rsid w:val="00390F25"/>
    <w:rsid w:val="003B5CE8"/>
    <w:rsid w:val="003D259E"/>
    <w:rsid w:val="00464625"/>
    <w:rsid w:val="004D7D6F"/>
    <w:rsid w:val="00541843"/>
    <w:rsid w:val="00574A03"/>
    <w:rsid w:val="006A65DF"/>
    <w:rsid w:val="006C55B8"/>
    <w:rsid w:val="0071150C"/>
    <w:rsid w:val="00713A7C"/>
    <w:rsid w:val="00754FC1"/>
    <w:rsid w:val="007827F9"/>
    <w:rsid w:val="007E0E69"/>
    <w:rsid w:val="008062EA"/>
    <w:rsid w:val="008664DC"/>
    <w:rsid w:val="008A11A5"/>
    <w:rsid w:val="008B1B67"/>
    <w:rsid w:val="009B6A98"/>
    <w:rsid w:val="00AB214C"/>
    <w:rsid w:val="00AF71AD"/>
    <w:rsid w:val="00B3040D"/>
    <w:rsid w:val="00B642B9"/>
    <w:rsid w:val="00BC7057"/>
    <w:rsid w:val="00C06D2B"/>
    <w:rsid w:val="00C75326"/>
    <w:rsid w:val="00DB695F"/>
    <w:rsid w:val="00EA1B3E"/>
    <w:rsid w:val="00EF15E7"/>
    <w:rsid w:val="00F16E2A"/>
    <w:rsid w:val="00FD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B5ECF"/>
  <w15:chartTrackingRefBased/>
  <w15:docId w15:val="{6699C516-543A-4F4E-B147-50CBD2180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BD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04BD1"/>
    <w:pPr>
      <w:spacing w:after="0" w:line="276" w:lineRule="auto"/>
    </w:pPr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59"/>
    <w:rsid w:val="00304BD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4B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54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4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09794430533D478B6DEBF711513759" ma:contentTypeVersion="12" ma:contentTypeDescription="Create a new document." ma:contentTypeScope="" ma:versionID="40c164b4df1c00e1b90189f10f466608">
  <xsd:schema xmlns:xsd="http://www.w3.org/2001/XMLSchema" xmlns:xs="http://www.w3.org/2001/XMLSchema" xmlns:p="http://schemas.microsoft.com/office/2006/metadata/properties" xmlns:ns3="152f84a4-33ee-43b2-96ce-3b0c52b4ce3a" xmlns:ns4="7cb802bc-cbbc-4f4e-aef0-116f94ee4322" targetNamespace="http://schemas.microsoft.com/office/2006/metadata/properties" ma:root="true" ma:fieldsID="2a96277eb93929d33b47465a3f132e36" ns3:_="" ns4:_="">
    <xsd:import namespace="152f84a4-33ee-43b2-96ce-3b0c52b4ce3a"/>
    <xsd:import namespace="7cb802bc-cbbc-4f4e-aef0-116f94ee43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2f84a4-33ee-43b2-96ce-3b0c52b4ce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b802bc-cbbc-4f4e-aef0-116f94ee432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80D5C8-E28D-4227-877F-FE873F9AFA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2f84a4-33ee-43b2-96ce-3b0c52b4ce3a"/>
    <ds:schemaRef ds:uri="7cb802bc-cbbc-4f4e-aef0-116f94ee43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EF3D8F-6476-46FF-854E-43F5B02C88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7F50AC-08A5-4313-A5BE-0C2B57C385FA}">
  <ds:schemaRefs>
    <ds:schemaRef ds:uri="http://purl.org/dc/dcmitype/"/>
    <ds:schemaRef ds:uri="152f84a4-33ee-43b2-96ce-3b0c52b4ce3a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terms/"/>
    <ds:schemaRef ds:uri="7cb802bc-cbbc-4f4e-aef0-116f94ee4322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78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yville College</Company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rigati</dc:creator>
  <cp:keywords/>
  <dc:description/>
  <cp:lastModifiedBy>Jennifer Brigati</cp:lastModifiedBy>
  <cp:revision>5</cp:revision>
  <dcterms:created xsi:type="dcterms:W3CDTF">2020-06-10T00:44:00Z</dcterms:created>
  <dcterms:modified xsi:type="dcterms:W3CDTF">2020-06-10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09794430533D478B6DEBF711513759</vt:lpwstr>
  </property>
</Properties>
</file>